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7B6" w:rsidRDefault="004077B6" w:rsidP="004077B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1 Table</w:t>
      </w:r>
      <w:r w:rsidRPr="001072A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. List of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anonymized </w:t>
      </w:r>
      <w:r w:rsidRPr="001072A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takeholders who have participated in the zoonotic disease prioritization in Ahmedabad, 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Western city of </w:t>
      </w:r>
      <w:r w:rsidRPr="001072A7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India during participatory workshop, September 2018</w:t>
      </w:r>
    </w:p>
    <w:p w:rsidR="004077B6" w:rsidRDefault="004077B6" w:rsidP="004077B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8995" w:type="dxa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117"/>
        <w:gridCol w:w="2103"/>
      </w:tblGrid>
      <w:tr w:rsidR="004077B6" w:rsidTr="004077B6"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:rsidR="004077B6" w:rsidRPr="00EB4D0A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EB4D0A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Designation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:rsidR="004077B6" w:rsidRPr="00EB4D0A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EB4D0A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Department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4077B6" w:rsidRPr="00EB4D0A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EB4D0A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Sector</w:t>
            </w:r>
          </w:p>
        </w:tc>
      </w:tr>
      <w:tr w:rsidR="004077B6" w:rsidTr="001137A2">
        <w:tc>
          <w:tcPr>
            <w:tcW w:w="3775" w:type="dxa"/>
            <w:tcBorders>
              <w:top w:val="single" w:sz="4" w:space="0" w:color="auto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puty Health Officer, Epidemic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alth, AMC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Registrar 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VC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perintendent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NCD, AMC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sistant Health Officer, Urban Health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alth, AMC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puty Director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usbandry, DPO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puty Director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usbandry, ADIO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crobiologist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ademia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eterinarian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rivate Practitioner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8A76BD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#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eterinarian Officer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GO/Trust Hospital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4F3D7B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#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nager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Rights Activists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4F3D7B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#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laria Officer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alth, DPO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ntomologist</w:t>
            </w:r>
          </w:p>
        </w:tc>
        <w:tc>
          <w:tcPr>
            <w:tcW w:w="3117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alth, AMC</w:t>
            </w:r>
          </w:p>
        </w:tc>
        <w:tc>
          <w:tcPr>
            <w:tcW w:w="2103" w:type="dxa"/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1137A2">
        <w:tc>
          <w:tcPr>
            <w:tcW w:w="3775" w:type="dxa"/>
            <w:tcBorders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irector</w:t>
            </w:r>
          </w:p>
        </w:tc>
        <w:tc>
          <w:tcPr>
            <w:tcW w:w="3117" w:type="dxa"/>
            <w:tcBorders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oo, Ahmedabad</w:t>
            </w:r>
          </w:p>
        </w:tc>
        <w:tc>
          <w:tcPr>
            <w:tcW w:w="2103" w:type="dxa"/>
            <w:tcBorders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imal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 xml:space="preserve"> *</w:t>
            </w:r>
          </w:p>
        </w:tc>
      </w:tr>
      <w:tr w:rsidR="004077B6" w:rsidTr="004077B6">
        <w:tc>
          <w:tcPr>
            <w:tcW w:w="3775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rveillance Officer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alth, Gujarat State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</w:p>
        </w:tc>
      </w:tr>
      <w:tr w:rsidR="004077B6" w:rsidTr="004077B6">
        <w:tc>
          <w:tcPr>
            <w:tcW w:w="3775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sociate Professor, Professor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cademic Institutes 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4077B6" w:rsidRDefault="004077B6" w:rsidP="001137A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man Health</w:t>
            </w:r>
            <w:r w:rsidRPr="00DE0C43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*</w:t>
            </w:r>
            <w:r w:rsidRPr="004F3D7B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#</w:t>
            </w:r>
          </w:p>
        </w:tc>
      </w:tr>
    </w:tbl>
    <w:p w:rsidR="004077B6" w:rsidRDefault="004077B6" w:rsidP="004077B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4077B6" w:rsidRPr="0098238E" w:rsidRDefault="00A17499" w:rsidP="004077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*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) 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Public,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#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Private/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Non-Governmental Organization</w:t>
      </w:r>
    </w:p>
    <w:p w:rsidR="004077B6" w:rsidRDefault="00A17499" w:rsidP="004077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C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Ahmedabad Municipal Corporation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, 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GVC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Gujarat Veterinary Council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, 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NCD</w:t>
      </w:r>
      <w:proofErr w:type="gramStart"/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at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tle</w:t>
      </w:r>
      <w:proofErr w:type="gramEnd"/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Nuisance Control Department, 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DP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 District Panchayat Office, (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DIO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)</w:t>
      </w:r>
      <w:r w:rsidR="004077B6" w:rsidRPr="0098238E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Animal Disease Investigation Office</w:t>
      </w:r>
    </w:p>
    <w:p w:rsidR="001C054B" w:rsidRDefault="001C054B" w:rsidP="001C054B">
      <w:pPr>
        <w:spacing w:after="160" w:line="259" w:lineRule="auto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</w:p>
    <w:p w:rsidR="001C054B" w:rsidRDefault="001C054B" w:rsidP="001C054B">
      <w:pPr>
        <w:spacing w:after="160" w:line="259" w:lineRule="auto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</w:p>
    <w:p w:rsidR="001C054B" w:rsidRDefault="001C054B" w:rsidP="001C054B">
      <w:pPr>
        <w:spacing w:after="160" w:line="259" w:lineRule="auto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</w:p>
    <w:p w:rsidR="001C054B" w:rsidRDefault="001C054B" w:rsidP="001C054B">
      <w:pPr>
        <w:spacing w:after="160" w:line="259" w:lineRule="auto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</w:p>
    <w:p w:rsidR="001C054B" w:rsidRDefault="001C054B" w:rsidP="001C054B">
      <w:pPr>
        <w:spacing w:after="160" w:line="259" w:lineRule="auto"/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</w:pPr>
    </w:p>
    <w:p w:rsidR="002055D5" w:rsidRPr="00B47BA1" w:rsidRDefault="002055D5" w:rsidP="001C054B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bidi="gu-IN"/>
        </w:rPr>
      </w:pPr>
    </w:p>
    <w:sectPr w:rsidR="002055D5" w:rsidRPr="00B47BA1" w:rsidSect="004077B6">
      <w:pgSz w:w="11909" w:h="16834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860D6"/>
    <w:multiLevelType w:val="hybridMultilevel"/>
    <w:tmpl w:val="7328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41DAB"/>
    <w:multiLevelType w:val="hybridMultilevel"/>
    <w:tmpl w:val="547EB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64834"/>
    <w:multiLevelType w:val="hybridMultilevel"/>
    <w:tmpl w:val="FFA0680C"/>
    <w:lvl w:ilvl="0" w:tplc="E7122814"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05FB8"/>
    <w:multiLevelType w:val="hybridMultilevel"/>
    <w:tmpl w:val="79B0E218"/>
    <w:lvl w:ilvl="0" w:tplc="E8B88AE2"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DQ0NDM3NjcwNzFV0lEKTi0uzszPAykwrgUAvw3J6ywAAAA="/>
  </w:docVars>
  <w:rsids>
    <w:rsidRoot w:val="004077B6"/>
    <w:rsid w:val="001C054B"/>
    <w:rsid w:val="001D312F"/>
    <w:rsid w:val="002055D5"/>
    <w:rsid w:val="002F5A41"/>
    <w:rsid w:val="004077B6"/>
    <w:rsid w:val="00664965"/>
    <w:rsid w:val="0075488C"/>
    <w:rsid w:val="00A17499"/>
    <w:rsid w:val="00A46314"/>
    <w:rsid w:val="00AD1FF1"/>
    <w:rsid w:val="00B47BA1"/>
    <w:rsid w:val="00C03F52"/>
    <w:rsid w:val="00C62A35"/>
    <w:rsid w:val="00F0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7C9BF-091D-441C-B9AA-B06F6A9A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7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077B6"/>
    <w:pPr>
      <w:ind w:left="720"/>
      <w:contextualSpacing/>
    </w:pPr>
  </w:style>
  <w:style w:type="table" w:styleId="TableGrid">
    <w:name w:val="Table Grid"/>
    <w:basedOn w:val="TableNormal"/>
    <w:uiPriority w:val="39"/>
    <w:rsid w:val="0040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5</cp:revision>
  <dcterms:created xsi:type="dcterms:W3CDTF">2019-07-12T06:35:00Z</dcterms:created>
  <dcterms:modified xsi:type="dcterms:W3CDTF">2019-07-14T09:45:00Z</dcterms:modified>
</cp:coreProperties>
</file>